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FF8" w:rsidRDefault="00A85FF8" w:rsidP="00A85FF8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</w:t>
      </w:r>
      <w:r w:rsidRPr="0016485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>: Details of the gene-expression enrichment results.</w:t>
      </w:r>
    </w:p>
    <w:tbl>
      <w:tblPr>
        <w:tblStyle w:val="TableGrid"/>
        <w:tblW w:w="1142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1350"/>
        <w:gridCol w:w="1080"/>
        <w:gridCol w:w="720"/>
        <w:gridCol w:w="5490"/>
      </w:tblGrid>
      <w:tr w:rsidR="00A85FF8" w:rsidRPr="00911EFB" w:rsidTr="00D759E9">
        <w:trPr>
          <w:trHeight w:val="299"/>
          <w:jc w:val="center"/>
        </w:trPr>
        <w:tc>
          <w:tcPr>
            <w:tcW w:w="1345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b/>
                <w:color w:val="000000"/>
              </w:rPr>
              <w:t>Database</w:t>
            </w:r>
          </w:p>
        </w:tc>
        <w:tc>
          <w:tcPr>
            <w:tcW w:w="144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b/>
                <w:color w:val="000000"/>
              </w:rPr>
              <w:t>Tissue</w:t>
            </w:r>
          </w:p>
        </w:tc>
        <w:tc>
          <w:tcPr>
            <w:tcW w:w="1350" w:type="dxa"/>
            <w:noWrap/>
            <w:vAlign w:val="center"/>
            <w:hideMark/>
          </w:tcPr>
          <w:p w:rsidR="00A85FF8" w:rsidRDefault="00A85FF8" w:rsidP="00D759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b/>
                <w:color w:val="000000"/>
              </w:rPr>
              <w:t>Fold</w:t>
            </w:r>
          </w:p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b/>
                <w:color w:val="000000"/>
              </w:rPr>
              <w:t>Enrichment</w:t>
            </w:r>
          </w:p>
        </w:tc>
        <w:tc>
          <w:tcPr>
            <w:tcW w:w="108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</w:p>
        </w:tc>
        <w:tc>
          <w:tcPr>
            <w:tcW w:w="72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q</w:t>
            </w:r>
          </w:p>
        </w:tc>
        <w:tc>
          <w:tcPr>
            <w:tcW w:w="5490" w:type="dxa"/>
            <w:vAlign w:val="center"/>
          </w:tcPr>
          <w:p w:rsidR="00A85FF8" w:rsidRDefault="00A85FF8" w:rsidP="00D759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Genes</w:t>
            </w:r>
          </w:p>
        </w:tc>
      </w:tr>
      <w:tr w:rsidR="00A85FF8" w:rsidRPr="00911EFB" w:rsidTr="00D759E9">
        <w:trPr>
          <w:trHeight w:val="299"/>
          <w:jc w:val="center"/>
        </w:trPr>
        <w:tc>
          <w:tcPr>
            <w:tcW w:w="1345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UP_TISSUE</w:t>
            </w:r>
          </w:p>
        </w:tc>
        <w:tc>
          <w:tcPr>
            <w:tcW w:w="144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135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8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0.000023</w:t>
            </w:r>
          </w:p>
        </w:tc>
        <w:tc>
          <w:tcPr>
            <w:tcW w:w="72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5490" w:type="dxa"/>
            <w:vAlign w:val="center"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6778">
              <w:rPr>
                <w:rFonts w:ascii="Calibri" w:eastAsia="Times New Roman" w:hAnsi="Calibri" w:cs="Times New Roman"/>
                <w:color w:val="000000"/>
              </w:rPr>
              <w:t>ADCYAP1R1,AHDC1,ARID1B,AGBL4,ATP1A1,ATP11B,BET1,CXCL11,CDKN2AIPNL,CELF6,CYLD,DAOA,DDX18,DSCAM,DNAJC1,EFCAB1,EFCAB11,EFCAB12,EGFLAM,ELAVL3,EPHA4,EPHB6,ERGIC3,ETV1,EVL,FGR,GPR85,GTSE1,GLIS3,GRAMD2,GCC2,H1FOO,H2AFY,HERC4,KIAA1217,KIAA1429,KEL,MPHOSPH6,MAFB,MARVELD1,MEIS3,NGLY1,NECAB2,NDUFA4,NKX2-2,NKAIN2,OSGEPL1,ORMDL1,PKNOX2,POU2F3,PPFIBP1,PRELID2,RAB11FIP5,RAB17,RB1,RCBTB2,RYBP,RBM12,RBFOX1,RPGRIP1L,RADIL,SCOC-AS1,SESTD1,SETD5,SH3BP5L,SLITRK1,SRGAP3,SMAD7,SNRK,SUPT3H,ST3GAL3,ST8SIA3,SENP8,SMARCA2,SWI5,STARD4,STARD9,TIAM1,TBC1D32,THAP5,TPX2,TSPYL5,TRUB2,URB1,VPS39,WDR7,ANKS1A,JMJD6,ARIH1,ARMC9,ARTN,ARNTL2,ASPH,ATG3,AXIN2,ARPP19,ARPP21,CDH12,CDH2,CDH4,CDH5,CAMK2D,CAPN7,CNN1,CPA6,CTNNA2,CTNNA3,CEP250,CEP290,CRBN,CHRM5,C10orf12,C12orf29,C12orf50,C14orf180,C14orf28,C4orf22,CLDN17,CCDC172,CCDC24,CCDC80,COL5A2,COL11A1,CNTNAP2,CPNE1,CRHR2,CRAMP1,CAND1,CCNB2,CHORDC1,CDPF1,CRIM1,CYP2E1,CYP4X1,DGUOK,DGKG,DGKI,DOK5,DOK6,DRD5,DCDC2,DMRT1,DNM1,DYNC1H1,DYNC2LI1,ELMO1,ERBB4,FAM214A,FNTA,FGF12,FIBIN,FOXK1,GABRB2,GJD4,GBX2,GDNF,GRM4,GOLGA2,GDF5,GRB2,HN1L,HGSNAT,HEXA,HM13,HDAC9,IPO13,INPP4B,IFI16,IFT140,KLHL2,KIF26B,KIF2B,KIF3A,LBR,LINGO2,LRRC4C,LRRTM1,LRRTM4,LRCH3,KDM4A,MFSD11,MED23,MRAP,MAGI1,MAGI2,MFAP3L,MAP2,MRPS22,MAPK10,MAPK8IP3,MOXD1,MYO9A,MYO5A,MYLK,NELL2,NRG3,NRXN3,NCALD,NFASC,NREP,NRIP1,NAP1L5,OPALIN,OPRK1,OAF,PARVA,PMP2,PEX6,PDE1C,PLA2G4F,PLCH1,PLEKHG3,PLEKHH2,PTN,PLXND1,PODN,PARP1,GALNTL6,KCNK9,KCNH7,PDYN,PRLH,PTGS1,PRKAB1,PRKDC,PPP1R17,PPP2R5E,PPP2R2B,PTPRF,PTPRM,POMK,PCDH17,PCDH8,PKM,RHOJ,ROMO1,ROR1,RGS9,RHBDD1,RNF111,RYR1,RYR3,SCART1,SEZ6L,SZT2,STK32B,SPRN,SCOC,SDK1,SPCS3,SLC12A2,SLC20A2,SLC27A4,SLC39A10,SLC6A9,SLC8A2,SORL1,SYNE2,SPECC1L,SCP2,SYCE1,SNTG1,SNCA,TCP11,TACR3,TENM2,TNS1,TSPAN16,TTC26,TTC38,TMX3,TBXAS1,TLL2,TRAPPC9,TMCO5A,TMEM192,TMEM200A,TMEM242,TMEM87A,TDO2,TPRG1,TWIST1,UQCC1,UBE2B,UBE2V2,UNC80,LOC151121,VRK3,VCAN,VWA3A,ZFYVE27,ZNF300,ZNF436,ZNF462,ZNF473,ZNF507,ZNF510,ZNF608,ZNF653</w:t>
            </w:r>
          </w:p>
        </w:tc>
      </w:tr>
      <w:tr w:rsidR="00A85FF8" w:rsidRPr="00911EFB" w:rsidTr="00D759E9">
        <w:trPr>
          <w:trHeight w:val="299"/>
          <w:jc w:val="center"/>
        </w:trPr>
        <w:tc>
          <w:tcPr>
            <w:tcW w:w="1345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GNF_U133A_QUARTILE</w:t>
            </w:r>
          </w:p>
        </w:tc>
        <w:tc>
          <w:tcPr>
            <w:tcW w:w="144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Pituitary_3rd</w:t>
            </w:r>
          </w:p>
        </w:tc>
        <w:tc>
          <w:tcPr>
            <w:tcW w:w="135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08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  <w:tc>
          <w:tcPr>
            <w:tcW w:w="720" w:type="dxa"/>
            <w:noWrap/>
            <w:vAlign w:val="center"/>
            <w:hideMark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1EFB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5490" w:type="dxa"/>
            <w:vAlign w:val="center"/>
          </w:tcPr>
          <w:p w:rsidR="00A85FF8" w:rsidRPr="00911EFB" w:rsidRDefault="00A85FF8" w:rsidP="00D759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276B">
              <w:rPr>
                <w:rFonts w:ascii="Calibri" w:eastAsia="Times New Roman" w:hAnsi="Calibri" w:cs="Times New Roman"/>
                <w:color w:val="000000"/>
              </w:rPr>
              <w:t>AKTIP,AHDC1,BCL2L1,BEND5,CYLD,DSCAM,ELAVL3,EPHA4,EPHB6,ETV5,FYB,KIAA1217,MPL,NECAB2,NDUFA4,NKX2-</w:t>
            </w:r>
            <w:r w:rsidRPr="007D276B">
              <w:rPr>
                <w:rFonts w:ascii="Calibri" w:eastAsia="Times New Roman" w:hAnsi="Calibri" w:cs="Times New Roman"/>
                <w:color w:val="000000"/>
              </w:rPr>
              <w:lastRenderedPageBreak/>
              <w:t>2,PKNOX2,RBFOX1,ARHGAP26,SKP1,SRGAP3,ST8SIA3,SMARCA2,TIAM1,WDR7,XRCC4,ALCAM,ACOT7,ADGRL3,ANK2,ARMC9,ARTN,ARPP19,ARPP21,CDH10,CDH12,CDH2,CDH4,CTNNA2,CDC14B,CEP290,CHRM5,CNTNAP2,CDKL3,CYP2E1,CYP3A43,DGKI,DNM1,DYNC1H1,ELMO1,ERBB4,ESR2,FGF1,FGF12,GALC,GRM4,GNMT,HOXC13,HIPK2,IPO13,IFT122,ICA1,KALRN,KIF3A,MFSD11,MAGI1,MAGI2,MFAP3L,MAP2,MAPK10,MAPK8IP3,MYO9A,MYLK,NELL2,NRXN3,NCALD,NFASC,NREP,NFIB,PMP2,PDE1C,PLCH1,PSAT1,PLEKHG3,PTN,PPP2R2B,PCDH17,PCDH8,PDP1,RHO,RYR3,SCARB2,SFRP5,SEZ6L,SLC12A2,SLC16A7,SLC8A2,SORL1,SRD5A3,SNCA,TTC38,TCF7,TRPV5,TDO2,UBE2B,UTRN,ZBTB20</w:t>
            </w:r>
          </w:p>
        </w:tc>
      </w:tr>
    </w:tbl>
    <w:p w:rsidR="00A85FF8" w:rsidRDefault="00A85FF8" w:rsidP="00A85FF8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AC8"/>
    <w:rsid w:val="00533AC8"/>
    <w:rsid w:val="00537C0A"/>
    <w:rsid w:val="0059509E"/>
    <w:rsid w:val="00A8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5BF2B-7E31-41CA-B6A8-D9795B0B8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85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12-20T17:24:00Z</dcterms:created>
  <dcterms:modified xsi:type="dcterms:W3CDTF">2016-12-20T17:25:00Z</dcterms:modified>
</cp:coreProperties>
</file>